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3A680" w14:textId="77777777" w:rsidR="00C9634F" w:rsidRPr="00E25E55" w:rsidRDefault="00C9634F" w:rsidP="00C9634F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47914310"/>
      <w:r w:rsidRPr="00E25E55">
        <w:rPr>
          <w:rFonts w:ascii="Times New Roman" w:hAnsi="Times New Roman" w:cs="Times New Roman"/>
          <w:b/>
          <w:bCs/>
          <w:sz w:val="20"/>
          <w:szCs w:val="20"/>
        </w:rPr>
        <w:t>Table S5. Actors in river restoration in Romania – sub-network of actors in completed action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43"/>
        <w:gridCol w:w="2751"/>
        <w:gridCol w:w="2748"/>
        <w:gridCol w:w="2806"/>
      </w:tblGrid>
      <w:tr w:rsidR="00C9634F" w:rsidRPr="00ED2419" w14:paraId="5D0686FF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center"/>
          </w:tcPr>
          <w:bookmarkEnd w:id="0"/>
          <w:p w14:paraId="16273B71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tor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 w14:paraId="7A2027B4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gree centrality</w:t>
            </w: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3EA0136F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etweenness centrality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1E166AA9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igenvector centrality</w:t>
            </w:r>
          </w:p>
        </w:tc>
      </w:tr>
      <w:tr w:rsidR="00C9634F" w:rsidRPr="00ED2419" w14:paraId="5D81E6CB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center"/>
          </w:tcPr>
          <w:p w14:paraId="5E75C7EA" w14:textId="77777777" w:rsidR="00C9634F" w:rsidRPr="00ED2419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4" w:history="1">
              <w:r w:rsidRPr="00ED2419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Romanian Ornithological Society</w:t>
              </w:r>
            </w:hyperlink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67834FB2" w14:textId="77777777" w:rsidR="00C9634F" w:rsidRPr="00ED2419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5" w:type="pct"/>
            <w:shd w:val="clear" w:color="auto" w:fill="auto"/>
            <w:noWrap/>
            <w:vAlign w:val="bottom"/>
          </w:tcPr>
          <w:p w14:paraId="33954AE3" w14:textId="77777777" w:rsidR="00C9634F" w:rsidRPr="00ED2419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.000</w:t>
            </w:r>
          </w:p>
        </w:tc>
        <w:tc>
          <w:tcPr>
            <w:tcW w:w="1007" w:type="pct"/>
            <w:shd w:val="clear" w:color="auto" w:fill="auto"/>
            <w:noWrap/>
            <w:vAlign w:val="bottom"/>
          </w:tcPr>
          <w:p w14:paraId="0166BD89" w14:textId="77777777" w:rsidR="00C9634F" w:rsidRPr="00ED2419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</w:tr>
      <w:tr w:rsidR="00C9634F" w:rsidRPr="00ED2419" w14:paraId="0A3D592D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5B7FD229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Bucharest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51AE6116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9CF5BF1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1306E2F4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</w:tr>
      <w:tr w:rsidR="00C9634F" w:rsidRPr="00ED2419" w14:paraId="439748D8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6E92BF1A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rld Wildlife Fund (Romania)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0EBA4BA6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BF4D4E2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1A9790B6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</w:tr>
      <w:tr w:rsidR="00C9634F" w:rsidRPr="00ED2419" w14:paraId="53C819A9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1DD25F30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nube Delta Biosphere Reserve Authority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2A9A6A50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0ED498C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2A2B221A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C9634F" w:rsidRPr="00ED2419" w14:paraId="3DE1935D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3E8D420C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ver Basin Authority Prut-</w:t>
            </w:r>
            <w:proofErr w:type="spellStart"/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ârlad</w:t>
            </w:r>
            <w:proofErr w:type="spellEnd"/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4C2B99D4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FB94131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4106D336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</w:tr>
      <w:tr w:rsidR="00C9634F" w:rsidRPr="00ED2419" w14:paraId="6C883FAE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center"/>
            <w:hideMark/>
          </w:tcPr>
          <w:p w14:paraId="11DF1AF9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nube Delta National Institution for Research and Development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371A812C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EDA501A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683FA420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C9634F" w:rsidRPr="00ED2419" w14:paraId="24028D9D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41FFF12B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restry Agency </w:t>
            </w:r>
            <w:proofErr w:type="spellStart"/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ați</w:t>
            </w:r>
            <w:proofErr w:type="spellEnd"/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12D3DB4F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491339F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3176575E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</w:tr>
      <w:tr w:rsidR="00C9634F" w:rsidRPr="00ED2419" w14:paraId="2CB992F4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10FF790F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nvironment Protection Agency </w:t>
            </w:r>
            <w:proofErr w:type="spellStart"/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ați</w:t>
            </w:r>
            <w:proofErr w:type="spellEnd"/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33D3F0B1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4C591A3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0A71042B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</w:tr>
      <w:tr w:rsidR="00C9634F" w:rsidRPr="00ED2419" w14:paraId="48D99ED3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6647705B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ironment Protection Agency Cluj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5DAE4B78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2921077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388E5EDA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</w:tr>
      <w:tr w:rsidR="00C9634F" w:rsidRPr="00ED2419" w14:paraId="0B5D94DF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5FAED606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Cluj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5155880F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9518628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27949D26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</w:tr>
      <w:tr w:rsidR="00C9634F" w:rsidRPr="00ED2419" w14:paraId="628086A0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2024EF3A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Romanian Academy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43FA5119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505FB6E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018B9284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</w:tr>
      <w:tr w:rsidR="00C9634F" w:rsidRPr="00ED2419" w14:paraId="6AA53526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77B99C90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Forest Administration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26B82FF5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314965C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47D8FE6B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</w:tr>
      <w:tr w:rsidR="00C9634F" w:rsidRPr="00ED2419" w14:paraId="2910D632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5EF4E153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orld Wildlife Fund (Auen </w:t>
            </w:r>
            <w:proofErr w:type="spellStart"/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</w:t>
            </w:r>
            <w:proofErr w:type="spellEnd"/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Rastatt, Germany)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737503EB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B24353F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671B9ADC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C9634F" w:rsidRPr="00ED2419" w14:paraId="5572AF84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05F601B4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rectorate for Public Works and Water Management (Netherlands)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49ABF915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57F784A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66368AAB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C9634F" w:rsidRPr="00ED2419" w14:paraId="6A753653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2BC43C49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Inland Water Management RIZA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2249947D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BD23C53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4B612FD7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</w:tr>
      <w:tr w:rsidR="00C9634F" w:rsidRPr="00ED2419" w14:paraId="1E198357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2DB20B95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gional Water Board </w:t>
            </w:r>
            <w:proofErr w:type="spellStart"/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ze&amp;Aa's</w:t>
            </w:r>
            <w:proofErr w:type="spellEnd"/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22732F85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7F2B35F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74D803DF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</w:tr>
      <w:tr w:rsidR="00C9634F" w:rsidRPr="00ED2419" w14:paraId="3A3E6021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53D067DD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t </w:t>
            </w:r>
            <w:proofErr w:type="spellStart"/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entse</w:t>
            </w:r>
            <w:proofErr w:type="spellEnd"/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schap</w:t>
            </w:r>
            <w:proofErr w:type="spellEnd"/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7D2D5928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FC2457F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6AF0FD9D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</w:tr>
      <w:tr w:rsidR="00C9634F" w:rsidRPr="00ED2419" w14:paraId="1C2D5877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05FAA1A4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ana</w:t>
            </w:r>
            <w:proofErr w:type="spellEnd"/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atural Park Authority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7B17C746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A44B932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19819B3E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C9634F" w:rsidRPr="00ED2419" w14:paraId="52F63AB0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12A796E3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ironment Protection Agency Giurgiu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42544B25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6D3ABA0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716BE327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C9634F" w:rsidRPr="00ED2419" w14:paraId="179FF4A6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4B3664F4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y Council Giurgiu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00CBB784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24BF263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569E729E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C9634F" w:rsidRPr="00ED2419" w14:paraId="75D0D04B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6E794CFC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cal Council </w:t>
            </w:r>
            <w:proofErr w:type="spellStart"/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ana</w:t>
            </w:r>
            <w:proofErr w:type="spellEnd"/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3E8B40BB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F3F1009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31571BC3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C9634F" w:rsidRPr="00ED2419" w14:paraId="51A8A934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66D3BFE2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ironment Protection Agency Olt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64753E01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0D8A4B4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123335EE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</w:tr>
      <w:tr w:rsidR="00C9634F" w:rsidRPr="00ED2419" w14:paraId="3C20729E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4E7008A5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nvironment Protection Agency </w:t>
            </w:r>
            <w:proofErr w:type="spellStart"/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orman</w:t>
            </w:r>
            <w:proofErr w:type="spellEnd"/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3B086E85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D84B038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76692E41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</w:tr>
      <w:tr w:rsidR="00C9634F" w:rsidRPr="00ED2419" w14:paraId="25BF525C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43D9ECBE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tural History Museum Grigore </w:t>
            </w:r>
            <w:proofErr w:type="spellStart"/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pa</w:t>
            </w:r>
            <w:proofErr w:type="spellEnd"/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1A5C0A98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80F2D54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594ACDA0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</w:tr>
      <w:tr w:rsidR="00C9634F" w:rsidRPr="00ED2419" w14:paraId="2FA06B03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37C76817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ironment Protection Agency Caraș-Severin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77F11DEF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8164305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091617EC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</w:tr>
      <w:tr w:rsidR="00C9634F" w:rsidRPr="00ED2419" w14:paraId="00A79C7F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3836275C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on Gates Natural Park Administration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1090C306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C96856A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5588EAE1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</w:tr>
      <w:tr w:rsidR="00C9634F" w:rsidRPr="00ED2419" w14:paraId="7B16A828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392B770C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ironment Protection Agency Gorj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5382E911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0341115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48803FA6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</w:tr>
      <w:tr w:rsidR="00C9634F" w:rsidRPr="00ED2419" w14:paraId="36DD57B5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2F3DF31B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Invisile</w:t>
            </w:r>
            <w:proofErr w:type="spellEnd"/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ature</w:t>
            </w: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nsultancy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76A40DED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EB72301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22C6920A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</w:tr>
      <w:tr w:rsidR="00C9634F" w:rsidRPr="00ED2419" w14:paraId="2BE4DFB7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647A9EEE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cal Council </w:t>
            </w:r>
            <w:proofErr w:type="spellStart"/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hmudia</w:t>
            </w:r>
            <w:proofErr w:type="spellEnd"/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4F300B0B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1248522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71141E8C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C9634F" w:rsidRPr="00ED2419" w14:paraId="0A99C2B3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0667426E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 Council Tulcea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426C2C5C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AEE9A51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3EA2E78C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C9634F" w:rsidRPr="00ED2419" w14:paraId="251E55FB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47CF0287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Agency for Land Improvement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6BA0C30A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1675A36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44FC7B98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C9634F" w:rsidRPr="00ED2419" w14:paraId="0DF7BCA7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17D536E8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stry Agency Tulcea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69A82903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33A43E9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1D4C2A19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C9634F" w:rsidRPr="00ED2419" w14:paraId="35E3C52E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740D15A7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farge Company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35049058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B22505F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3E71FC2B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C9634F" w:rsidRPr="00ED2419" w14:paraId="6887B9F7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center"/>
            <w:hideMark/>
          </w:tcPr>
          <w:p w14:paraId="7E103B17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restry Agency </w:t>
            </w:r>
            <w:proofErr w:type="spellStart"/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ăila</w:t>
            </w:r>
            <w:proofErr w:type="spellEnd"/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4FB7E933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D7A2F81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337D49DF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C9634F" w:rsidRPr="00ED2419" w14:paraId="72CA83A8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39F61D49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ca Col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undation USA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31CE4A38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20211DF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34747573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C9634F" w:rsidRPr="00ED2419" w14:paraId="5D25B527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center"/>
            <w:hideMark/>
          </w:tcPr>
          <w:p w14:paraId="5E29BDCA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Institution for Research and Development for Forestry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0262CEAB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39F3942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2E64693A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C9634F" w:rsidRPr="00ED2419" w14:paraId="4BC3372A" w14:textId="77777777" w:rsidTr="00AD6911">
        <w:trPr>
          <w:trHeight w:val="288"/>
        </w:trPr>
        <w:tc>
          <w:tcPr>
            <w:tcW w:w="2023" w:type="pct"/>
            <w:shd w:val="clear" w:color="auto" w:fill="auto"/>
            <w:noWrap/>
            <w:vAlign w:val="bottom"/>
            <w:hideMark/>
          </w:tcPr>
          <w:p w14:paraId="0AA38644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CROM</w:t>
            </w:r>
            <w:r w:rsidRPr="00ED24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any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3E62A429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940A158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14:paraId="6F7A8EBF" w14:textId="77777777" w:rsidR="00C9634F" w:rsidRPr="00427532" w:rsidRDefault="00C9634F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</w:tbl>
    <w:p w14:paraId="3DE2564B" w14:textId="77777777" w:rsidR="000B70F1" w:rsidRDefault="000B70F1"/>
    <w:sectPr w:rsidR="000B70F1" w:rsidSect="00C963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34F"/>
    <w:rsid w:val="000B70F1"/>
    <w:rsid w:val="00B15BDB"/>
    <w:rsid w:val="00C96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4EFEF"/>
  <w15:chartTrackingRefBased/>
  <w15:docId w15:val="{377C5512-AEED-4C44-9F9F-5B1EBBFD5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3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irdlife.org/partners/romania-romanian-ornithological-society-sor-birdlife-romani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</dc:creator>
  <cp:keywords/>
  <dc:description/>
  <cp:lastModifiedBy>Gabriela</cp:lastModifiedBy>
  <cp:revision>1</cp:revision>
  <dcterms:created xsi:type="dcterms:W3CDTF">2024-01-16T17:50:00Z</dcterms:created>
  <dcterms:modified xsi:type="dcterms:W3CDTF">2024-01-16T18:00:00Z</dcterms:modified>
</cp:coreProperties>
</file>